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B75F" w14:textId="5D77A816" w:rsidR="007C1BF9" w:rsidRPr="00FC6444" w:rsidRDefault="007C1BF9" w:rsidP="007C1BF9">
      <w:pPr>
        <w:rPr>
          <w:rFonts w:ascii="Italics" w:hAnsi="Italics" w:cs="Times New Roman"/>
          <w:b/>
          <w:bCs/>
        </w:rPr>
      </w:pPr>
      <w:bookmarkStart w:id="0" w:name="_Hlk82519762"/>
      <w:bookmarkStart w:id="1" w:name="_Hlk82519703"/>
      <w:bookmarkStart w:id="2" w:name="_Hlk82519802"/>
      <w:r w:rsidRPr="00FC6444">
        <w:rPr>
          <w:rFonts w:ascii="Italics" w:hAnsi="Italics" w:cs="Times New Roman"/>
          <w:b/>
          <w:bCs/>
        </w:rPr>
        <w:t>S2 Table NOS Checklist for selected studies</w:t>
      </w:r>
      <w:r w:rsidR="002D24A8" w:rsidRPr="00FC6444">
        <w:rPr>
          <w:rFonts w:ascii="Italics" w:hAnsi="Italics" w:cs="Times New Roman"/>
          <w:b/>
          <w:bCs/>
        </w:rPr>
        <w:t xml:space="preserve"> </w:t>
      </w:r>
      <w:bookmarkEnd w:id="0"/>
      <w:r w:rsidR="002D24A8" w:rsidRPr="00FC6444">
        <w:rPr>
          <w:rFonts w:ascii="Italics" w:hAnsi="Italics" w:cs="Times New Roman"/>
          <w:b/>
          <w:bCs/>
        </w:rPr>
        <w:t xml:space="preserve">(cross-sectional </w:t>
      </w:r>
      <w:r w:rsidR="00C453CE" w:rsidRPr="00FC6444">
        <w:rPr>
          <w:rFonts w:ascii="Italics" w:hAnsi="Italics" w:cs="Times New Roman"/>
          <w:b/>
          <w:bCs/>
        </w:rPr>
        <w:t>study</w:t>
      </w:r>
      <w:r w:rsidR="002D24A8" w:rsidRPr="00FC6444">
        <w:rPr>
          <w:rFonts w:ascii="Italics" w:hAnsi="Italics" w:cs="Times New Roman"/>
          <w:b/>
          <w:bCs/>
        </w:rPr>
        <w:t>)</w:t>
      </w:r>
      <w:r w:rsidRPr="00FC6444">
        <w:rPr>
          <w:rFonts w:ascii="Italics" w:hAnsi="Italics" w:cs="Times New Roman"/>
          <w:b/>
          <w:bCs/>
        </w:rPr>
        <w:t>.</w:t>
      </w:r>
    </w:p>
    <w:tbl>
      <w:tblPr>
        <w:tblStyle w:val="a7"/>
        <w:tblW w:w="16562" w:type="dxa"/>
        <w:tblInd w:w="-1281" w:type="dxa"/>
        <w:tblLook w:val="04A0" w:firstRow="1" w:lastRow="0" w:firstColumn="1" w:lastColumn="0" w:noHBand="0" w:noVBand="1"/>
      </w:tblPr>
      <w:tblGrid>
        <w:gridCol w:w="806"/>
        <w:gridCol w:w="834"/>
        <w:gridCol w:w="833"/>
        <w:gridCol w:w="567"/>
        <w:gridCol w:w="695"/>
        <w:gridCol w:w="564"/>
        <w:gridCol w:w="560"/>
        <w:gridCol w:w="713"/>
        <w:gridCol w:w="825"/>
        <w:gridCol w:w="695"/>
        <w:gridCol w:w="617"/>
        <w:gridCol w:w="607"/>
        <w:gridCol w:w="695"/>
        <w:gridCol w:w="486"/>
        <w:gridCol w:w="643"/>
        <w:gridCol w:w="644"/>
        <w:gridCol w:w="462"/>
        <w:gridCol w:w="755"/>
        <w:gridCol w:w="522"/>
        <w:gridCol w:w="487"/>
        <w:gridCol w:w="695"/>
        <w:gridCol w:w="719"/>
        <w:gridCol w:w="719"/>
        <w:gridCol w:w="486"/>
        <w:gridCol w:w="489"/>
        <w:gridCol w:w="444"/>
      </w:tblGrid>
      <w:tr w:rsidR="00E32160" w:rsidRPr="00FC6444" w14:paraId="04D6C0EB" w14:textId="0851CCF2" w:rsidTr="007C6C15">
        <w:trPr>
          <w:trHeight w:val="206"/>
        </w:trPr>
        <w:tc>
          <w:tcPr>
            <w:tcW w:w="814" w:type="dxa"/>
            <w:vMerge w:val="restart"/>
          </w:tcPr>
          <w:p w14:paraId="51B28F82" w14:textId="5DC04C13" w:rsidR="00550323" w:rsidRPr="00FC6444" w:rsidRDefault="00550323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bookmarkStart w:id="3" w:name="_Hlk82036556"/>
            <w:bookmarkEnd w:id="1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tudy</w:t>
            </w:r>
          </w:p>
          <w:p w14:paraId="399A6899" w14:textId="77777777" w:rsidR="00550323" w:rsidRPr="00FC6444" w:rsidRDefault="00550323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First author (year))</w:t>
            </w:r>
          </w:p>
          <w:p w14:paraId="63042542" w14:textId="77777777" w:rsidR="00550323" w:rsidRPr="00FC6444" w:rsidRDefault="00550323" w:rsidP="003C0A4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>Cross-sectional</w:t>
            </w:r>
          </w:p>
          <w:p w14:paraId="4A38484A" w14:textId="30D9B7E0" w:rsidR="00EC6B79" w:rsidRPr="00FC6444" w:rsidRDefault="00EC6B79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Total ten scores)</w:t>
            </w:r>
          </w:p>
        </w:tc>
        <w:tc>
          <w:tcPr>
            <w:tcW w:w="8784" w:type="dxa"/>
            <w:gridSpan w:val="13"/>
          </w:tcPr>
          <w:p w14:paraId="68993A4B" w14:textId="6728D97C" w:rsidR="00550323" w:rsidRPr="00FC6444" w:rsidRDefault="00332DA1" w:rsidP="00DA257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 xml:space="preserve">Selection </w:t>
            </w:r>
          </w:p>
        </w:tc>
        <w:tc>
          <w:tcPr>
            <w:tcW w:w="1601" w:type="dxa"/>
            <w:gridSpan w:val="3"/>
          </w:tcPr>
          <w:p w14:paraId="453022C0" w14:textId="5F7BDCFB" w:rsidR="00550323" w:rsidRPr="00FC6444" w:rsidRDefault="00332DA1" w:rsidP="00DA257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>Comparability</w:t>
            </w:r>
          </w:p>
        </w:tc>
        <w:tc>
          <w:tcPr>
            <w:tcW w:w="4428" w:type="dxa"/>
            <w:gridSpan w:val="7"/>
          </w:tcPr>
          <w:p w14:paraId="2E6B19D9" w14:textId="317B49C1" w:rsidR="00550323" w:rsidRPr="00FC6444" w:rsidRDefault="00332DA1" w:rsidP="00DA257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>Outcome</w:t>
            </w:r>
          </w:p>
        </w:tc>
        <w:tc>
          <w:tcPr>
            <w:tcW w:w="490" w:type="dxa"/>
          </w:tcPr>
          <w:p w14:paraId="5DCB5ADE" w14:textId="75FA8E53" w:rsidR="00550323" w:rsidRPr="00FC6444" w:rsidRDefault="00550323" w:rsidP="00DA257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>Total scores for all</w:t>
            </w:r>
          </w:p>
        </w:tc>
        <w:tc>
          <w:tcPr>
            <w:tcW w:w="445" w:type="dxa"/>
          </w:tcPr>
          <w:p w14:paraId="5D69E9F6" w14:textId="4BF89AD5" w:rsidR="00550323" w:rsidRPr="00FC6444" w:rsidRDefault="00550323" w:rsidP="00DA2577">
            <w:pPr>
              <w:jc w:val="center"/>
              <w:rPr>
                <w:rFonts w:ascii="Italics" w:hAnsi="Italics" w:cs="Times New Roman"/>
                <w:b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/>
                <w:sz w:val="9"/>
                <w:szCs w:val="9"/>
              </w:rPr>
              <w:t>Level</w:t>
            </w:r>
          </w:p>
        </w:tc>
      </w:tr>
      <w:tr w:rsidR="007C6C15" w:rsidRPr="00FC6444" w14:paraId="2473E733" w14:textId="4341711C" w:rsidTr="007C6C15">
        <w:trPr>
          <w:trHeight w:val="184"/>
        </w:trPr>
        <w:tc>
          <w:tcPr>
            <w:tcW w:w="814" w:type="dxa"/>
            <w:vMerge/>
          </w:tcPr>
          <w:p w14:paraId="3DB3B124" w14:textId="77777777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2962" w:type="dxa"/>
            <w:gridSpan w:val="4"/>
          </w:tcPr>
          <w:p w14:paraId="1123C41E" w14:textId="5732790A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Representativeness</w:t>
            </w:r>
          </w:p>
        </w:tc>
        <w:tc>
          <w:tcPr>
            <w:tcW w:w="1134" w:type="dxa"/>
            <w:gridSpan w:val="2"/>
          </w:tcPr>
          <w:p w14:paraId="14E5D5B1" w14:textId="0411FCBC" w:rsidR="00550323" w:rsidRPr="00FC6444" w:rsidRDefault="00332DA1" w:rsidP="00332DA1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ample size</w:t>
            </w:r>
          </w:p>
        </w:tc>
        <w:tc>
          <w:tcPr>
            <w:tcW w:w="2259" w:type="dxa"/>
            <w:gridSpan w:val="3"/>
          </w:tcPr>
          <w:p w14:paraId="7FF9B549" w14:textId="318CA0A9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n-respondents</w:t>
            </w:r>
          </w:p>
        </w:tc>
        <w:tc>
          <w:tcPr>
            <w:tcW w:w="1939" w:type="dxa"/>
            <w:gridSpan w:val="3"/>
          </w:tcPr>
          <w:p w14:paraId="28A979E5" w14:textId="77777777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scertainment</w:t>
            </w:r>
          </w:p>
          <w:p w14:paraId="2A1B0B4B" w14:textId="394A2CD2" w:rsidR="00834C1E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</w:t>
            </w:r>
            <w:proofErr w:type="gram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risk</w:t>
            </w:r>
            <w:proofErr w:type="gram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factor)</w:t>
            </w:r>
          </w:p>
        </w:tc>
        <w:tc>
          <w:tcPr>
            <w:tcW w:w="490" w:type="dxa"/>
          </w:tcPr>
          <w:p w14:paraId="6A8CFD5B" w14:textId="4ABE48A1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Total scores</w:t>
            </w:r>
          </w:p>
        </w:tc>
        <w:tc>
          <w:tcPr>
            <w:tcW w:w="1301" w:type="dxa"/>
            <w:gridSpan w:val="2"/>
          </w:tcPr>
          <w:p w14:paraId="698EA23A" w14:textId="3F330209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gram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On the basis of</w:t>
            </w:r>
            <w:proofErr w:type="gram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the study design or analysis and the control of confounders</w:t>
            </w:r>
          </w:p>
        </w:tc>
        <w:tc>
          <w:tcPr>
            <w:tcW w:w="300" w:type="dxa"/>
          </w:tcPr>
          <w:p w14:paraId="409D2AD8" w14:textId="6B1EEB63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Total scores</w:t>
            </w:r>
          </w:p>
        </w:tc>
        <w:tc>
          <w:tcPr>
            <w:tcW w:w="2484" w:type="dxa"/>
            <w:gridSpan w:val="4"/>
          </w:tcPr>
          <w:p w14:paraId="290E28F8" w14:textId="2E82B528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ssessment</w:t>
            </w:r>
          </w:p>
        </w:tc>
        <w:tc>
          <w:tcPr>
            <w:tcW w:w="1454" w:type="dxa"/>
            <w:gridSpan w:val="2"/>
          </w:tcPr>
          <w:p w14:paraId="6F568E4C" w14:textId="2675B211" w:rsidR="00550323" w:rsidRPr="00FC6444" w:rsidRDefault="00332DA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tatistical test</w:t>
            </w:r>
          </w:p>
        </w:tc>
        <w:tc>
          <w:tcPr>
            <w:tcW w:w="490" w:type="dxa"/>
          </w:tcPr>
          <w:p w14:paraId="669DEB59" w14:textId="46680F26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Total scores</w:t>
            </w:r>
          </w:p>
        </w:tc>
        <w:tc>
          <w:tcPr>
            <w:tcW w:w="490" w:type="dxa"/>
          </w:tcPr>
          <w:p w14:paraId="535AAB58" w14:textId="77777777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45" w:type="dxa"/>
          </w:tcPr>
          <w:p w14:paraId="586C2C07" w14:textId="77777777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</w:tr>
      <w:tr w:rsidR="007C6C15" w:rsidRPr="00FC6444" w14:paraId="63CACB13" w14:textId="77777777" w:rsidTr="007C6C15">
        <w:trPr>
          <w:trHeight w:val="272"/>
        </w:trPr>
        <w:tc>
          <w:tcPr>
            <w:tcW w:w="814" w:type="dxa"/>
            <w:vMerge/>
          </w:tcPr>
          <w:p w14:paraId="10DC146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3FF2E08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Truly representative</w:t>
            </w:r>
          </w:p>
          <w:p w14:paraId="66077EB8" w14:textId="7254E57B" w:rsidR="0061308E" w:rsidRPr="00FC6444" w:rsidRDefault="003C0A47" w:rsidP="0061308E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843" w:type="dxa"/>
          </w:tcPr>
          <w:p w14:paraId="1F1C84E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omewhat representative</w:t>
            </w:r>
          </w:p>
          <w:p w14:paraId="489547BD" w14:textId="62D3776E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573" w:type="dxa"/>
          </w:tcPr>
          <w:p w14:paraId="47669C8F" w14:textId="4FED5B81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Selected group </w:t>
            </w:r>
          </w:p>
          <w:p w14:paraId="7B42AE15" w14:textId="4B28774E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  <w:p w14:paraId="21EDF0E8" w14:textId="63937EB2" w:rsidR="003C0A47" w:rsidRPr="00FC6444" w:rsidRDefault="003C0A47" w:rsidP="003C0A47">
            <w:pPr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</w:t>
            </w:r>
          </w:p>
        </w:tc>
        <w:tc>
          <w:tcPr>
            <w:tcW w:w="703" w:type="dxa"/>
          </w:tcPr>
          <w:p w14:paraId="439E5B1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 description</w:t>
            </w:r>
          </w:p>
          <w:p w14:paraId="403FC68E" w14:textId="11D6166A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(0) </w:t>
            </w:r>
          </w:p>
        </w:tc>
        <w:tc>
          <w:tcPr>
            <w:tcW w:w="569" w:type="dxa"/>
          </w:tcPr>
          <w:p w14:paraId="3877473B" w14:textId="3F0881EF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Justified </w:t>
            </w:r>
          </w:p>
          <w:p w14:paraId="41ADD75F" w14:textId="23091826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  <w:p w14:paraId="69B0F9FE" w14:textId="1B652287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5" w:type="dxa"/>
          </w:tcPr>
          <w:p w14:paraId="6B811D69" w14:textId="0C531770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</w:t>
            </w:r>
            <w:r w:rsidR="0061308E"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t </w:t>
            </w: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justified</w:t>
            </w:r>
          </w:p>
          <w:p w14:paraId="45737F42" w14:textId="377647E4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721" w:type="dxa"/>
          </w:tcPr>
          <w:p w14:paraId="74A3236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atisfactory</w:t>
            </w:r>
          </w:p>
          <w:p w14:paraId="7AE5D5B9" w14:textId="231BA9A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835" w:type="dxa"/>
          </w:tcPr>
          <w:p w14:paraId="2A15641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Unsatisfactory</w:t>
            </w:r>
          </w:p>
          <w:p w14:paraId="6DD57E1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  <w:p w14:paraId="5E4516BD" w14:textId="325412E6" w:rsidR="003C0A47" w:rsidRPr="00FC6444" w:rsidRDefault="003C0A47" w:rsidP="003C0A47">
            <w:pPr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54A347F8" w14:textId="77777777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 description</w:t>
            </w:r>
          </w:p>
          <w:p w14:paraId="1B86264E" w14:textId="170CDB60" w:rsidR="003C0A47" w:rsidRPr="00FC6444" w:rsidRDefault="003C0A47" w:rsidP="003C0A4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623" w:type="dxa"/>
          </w:tcPr>
          <w:p w14:paraId="42D19F7D" w14:textId="77777777" w:rsidR="003C0A47" w:rsidRPr="00FC6444" w:rsidRDefault="0061308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Validated</w:t>
            </w:r>
          </w:p>
          <w:p w14:paraId="0478496B" w14:textId="5543FABC" w:rsidR="0061308E" w:rsidRPr="00FC6444" w:rsidRDefault="0061308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613" w:type="dxa"/>
          </w:tcPr>
          <w:p w14:paraId="32EA4F41" w14:textId="77777777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Non-validated </w:t>
            </w:r>
          </w:p>
          <w:p w14:paraId="15A54180" w14:textId="55B54D1C" w:rsidR="000F51D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703" w:type="dxa"/>
          </w:tcPr>
          <w:p w14:paraId="6D3EF920" w14:textId="77777777" w:rsidR="000F51D7" w:rsidRPr="00FC6444" w:rsidRDefault="000F51D7" w:rsidP="000F51D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 description</w:t>
            </w:r>
          </w:p>
          <w:p w14:paraId="7FCE84BE" w14:textId="23E81FDC" w:rsidR="003C0A47" w:rsidRPr="00FC6444" w:rsidRDefault="000F51D7" w:rsidP="000F51D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490" w:type="dxa"/>
          </w:tcPr>
          <w:p w14:paraId="30C7648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0" w:type="dxa"/>
          </w:tcPr>
          <w:p w14:paraId="143E2046" w14:textId="44132364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Most important factor</w:t>
            </w:r>
          </w:p>
          <w:p w14:paraId="6C68AAD1" w14:textId="36F90AC3" w:rsidR="000F51D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651" w:type="dxa"/>
          </w:tcPr>
          <w:p w14:paraId="0E734B0B" w14:textId="45B7C8F8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ny additional factor</w:t>
            </w:r>
          </w:p>
          <w:p w14:paraId="066E05F8" w14:textId="21E953B8" w:rsidR="000F51D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300" w:type="dxa"/>
          </w:tcPr>
          <w:p w14:paraId="45E7C04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63" w:type="dxa"/>
          </w:tcPr>
          <w:p w14:paraId="2965A633" w14:textId="77777777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Independent blind assessment</w:t>
            </w:r>
          </w:p>
          <w:p w14:paraId="66C74A30" w14:textId="20A78703" w:rsidR="000F51D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527" w:type="dxa"/>
          </w:tcPr>
          <w:p w14:paraId="00508F4C" w14:textId="5CB4BAD3" w:rsidR="000F51D7" w:rsidRPr="00FC6444" w:rsidRDefault="000F51D7" w:rsidP="000F51D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Record linkage</w:t>
            </w:r>
          </w:p>
          <w:p w14:paraId="2D9609C9" w14:textId="47FDEC81" w:rsidR="000F51D7" w:rsidRPr="00FC6444" w:rsidRDefault="000F51D7" w:rsidP="000F51D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  <w:p w14:paraId="067605B5" w14:textId="0471E262" w:rsidR="003C0A47" w:rsidRPr="00FC6444" w:rsidRDefault="000F51D7" w:rsidP="000F51D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              </w:t>
            </w:r>
          </w:p>
        </w:tc>
        <w:tc>
          <w:tcPr>
            <w:tcW w:w="491" w:type="dxa"/>
          </w:tcPr>
          <w:p w14:paraId="12AC2A2F" w14:textId="77777777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Self-report </w:t>
            </w:r>
          </w:p>
          <w:p w14:paraId="78C5A44D" w14:textId="08EDC27D" w:rsidR="000F51D7" w:rsidRPr="00FC6444" w:rsidRDefault="003931C5" w:rsidP="003931C5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703" w:type="dxa"/>
          </w:tcPr>
          <w:p w14:paraId="7D231440" w14:textId="77777777" w:rsidR="003C0A4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 description</w:t>
            </w:r>
          </w:p>
          <w:p w14:paraId="513D1CFA" w14:textId="3225A002" w:rsidR="000F51D7" w:rsidRPr="00FC6444" w:rsidRDefault="000F51D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727" w:type="dxa"/>
          </w:tcPr>
          <w:p w14:paraId="75C8E3B8" w14:textId="77777777" w:rsidR="003C0A47" w:rsidRPr="00FC6444" w:rsidRDefault="003931C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clearly described &amp; appropriate</w:t>
            </w:r>
          </w:p>
          <w:p w14:paraId="308D782A" w14:textId="5D36F20F" w:rsidR="003931C5" w:rsidRPr="00FC6444" w:rsidRDefault="003931C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1)</w:t>
            </w:r>
          </w:p>
        </w:tc>
        <w:tc>
          <w:tcPr>
            <w:tcW w:w="727" w:type="dxa"/>
          </w:tcPr>
          <w:p w14:paraId="462335DB" w14:textId="77777777" w:rsidR="003C0A47" w:rsidRPr="00FC6444" w:rsidRDefault="003931C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not appropriate or described</w:t>
            </w:r>
          </w:p>
          <w:p w14:paraId="3E47B8D4" w14:textId="3E8DC293" w:rsidR="00550323" w:rsidRPr="00FC6444" w:rsidRDefault="0055032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(0)</w:t>
            </w:r>
          </w:p>
        </w:tc>
        <w:tc>
          <w:tcPr>
            <w:tcW w:w="490" w:type="dxa"/>
          </w:tcPr>
          <w:p w14:paraId="608A612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37BCE6B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45" w:type="dxa"/>
          </w:tcPr>
          <w:p w14:paraId="64EC998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</w:tr>
      <w:tr w:rsidR="007C6C15" w:rsidRPr="00FC6444" w14:paraId="58BD7D16" w14:textId="48E1F94F" w:rsidTr="007C6C15">
        <w:trPr>
          <w:trHeight w:val="206"/>
        </w:trPr>
        <w:tc>
          <w:tcPr>
            <w:tcW w:w="814" w:type="dxa"/>
          </w:tcPr>
          <w:p w14:paraId="0D794E0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bdin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20) [23]</w:t>
            </w:r>
          </w:p>
        </w:tc>
        <w:tc>
          <w:tcPr>
            <w:tcW w:w="843" w:type="dxa"/>
          </w:tcPr>
          <w:p w14:paraId="1E00D658" w14:textId="421ED791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30BF122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2D2963D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5B3007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5F258DBA" w14:textId="34409BF6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3EBAF0C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24B33AA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35" w:type="dxa"/>
          </w:tcPr>
          <w:p w14:paraId="33D090E4" w14:textId="2DABEE61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6353503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0E3A5D6D" w14:textId="2A89D106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701EDE9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B4DFEF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2A3B989C" w14:textId="1ED25EC8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3</w:t>
            </w:r>
          </w:p>
        </w:tc>
        <w:tc>
          <w:tcPr>
            <w:tcW w:w="650" w:type="dxa"/>
          </w:tcPr>
          <w:p w14:paraId="4B5A5FC7" w14:textId="06906AC6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65193D97" w14:textId="0F1B6F2B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202633B4" w14:textId="5AD367DB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749A385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5B71158F" w14:textId="792D878B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1C54FDC5" w14:textId="1DE8706B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3983AD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21646DD" w14:textId="56249513" w:rsidR="003C0A47" w:rsidRPr="00FC6444" w:rsidRDefault="008A7989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2BA9505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197B30F0" w14:textId="62B5D50F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261114D2" w14:textId="60310D7F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78588784" w14:textId="20001F4B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</w:t>
            </w:r>
            <w:r w:rsidR="00684838" w:rsidRPr="00FC6444">
              <w:rPr>
                <w:rFonts w:ascii="Italics" w:hAnsi="Italics" w:cs="Times New Roman"/>
                <w:bCs/>
                <w:sz w:val="9"/>
                <w:szCs w:val="9"/>
              </w:rPr>
              <w:t>air</w:t>
            </w:r>
          </w:p>
        </w:tc>
      </w:tr>
      <w:bookmarkEnd w:id="3"/>
      <w:tr w:rsidR="007C6C15" w:rsidRPr="00FC6444" w14:paraId="04162385" w14:textId="7753BAE0" w:rsidTr="007C6C15">
        <w:trPr>
          <w:trHeight w:val="181"/>
        </w:trPr>
        <w:tc>
          <w:tcPr>
            <w:tcW w:w="814" w:type="dxa"/>
          </w:tcPr>
          <w:p w14:paraId="7874AAA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fshar (2015) [16]</w:t>
            </w:r>
          </w:p>
        </w:tc>
        <w:tc>
          <w:tcPr>
            <w:tcW w:w="843" w:type="dxa"/>
          </w:tcPr>
          <w:p w14:paraId="25F0D524" w14:textId="31DE7789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74202CC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1162D82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D321B3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5649F34D" w14:textId="3E9C853B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6E07BC4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39CE811A" w14:textId="5212D758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45DA7D78" w14:textId="37DC288E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A0C2E6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705CD5AB" w14:textId="1CFDA179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347E006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0E3207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0460C73A" w14:textId="440BF4EF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0FC7C1AF" w14:textId="5B6E4D11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51" w:type="dxa"/>
          </w:tcPr>
          <w:p w14:paraId="7D5E003B" w14:textId="318F7233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300" w:type="dxa"/>
          </w:tcPr>
          <w:p w14:paraId="6235212E" w14:textId="6DA4398B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2B46BAA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5373637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0CBAF0E5" w14:textId="6B6CFB86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7AB84AE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B1F0F63" w14:textId="4EFA2682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419DFFB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6568C708" w14:textId="50406E0D" w:rsidR="003C0A47" w:rsidRPr="00FC6444" w:rsidRDefault="0068483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7FA861C8" w14:textId="711AECCB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79BC3ABA" w14:textId="0E4311A5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05F27064" w14:textId="4525E230" w:rsidTr="007C6C15">
        <w:trPr>
          <w:trHeight w:val="206"/>
        </w:trPr>
        <w:tc>
          <w:tcPr>
            <w:tcW w:w="814" w:type="dxa"/>
          </w:tcPr>
          <w:p w14:paraId="605D4B0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nindya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20) [24]</w:t>
            </w:r>
          </w:p>
        </w:tc>
        <w:tc>
          <w:tcPr>
            <w:tcW w:w="843" w:type="dxa"/>
          </w:tcPr>
          <w:p w14:paraId="28542C6F" w14:textId="3E08A0C9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0C18CD7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2E8FE63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3ADF0C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42FAE161" w14:textId="6C0D218C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2DA50CF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2FEF71EB" w14:textId="6280B6F5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04C0DA7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758A6B29" w14:textId="512DBB8B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5A3DF2DD" w14:textId="7BFE9DA6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159AE29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71F2F68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10E83359" w14:textId="71F2E083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37068784" w14:textId="727E9638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1089B6E9" w14:textId="2A8478EC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59632593" w14:textId="0C6E827B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4BA565F2" w14:textId="5E58A8F1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2344E42F" w14:textId="0A561F3D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24F2AECD" w14:textId="24F91A0A" w:rsidR="003C0A47" w:rsidRPr="00FC6444" w:rsidRDefault="00D70A4A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D28AC2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6C60A75C" w14:textId="59047032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53015CC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7651D8FF" w14:textId="1A5118B7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3CFE9524" w14:textId="5570E7C8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8</w:t>
            </w:r>
          </w:p>
        </w:tc>
        <w:tc>
          <w:tcPr>
            <w:tcW w:w="445" w:type="dxa"/>
          </w:tcPr>
          <w:p w14:paraId="0DAC4C24" w14:textId="7F036210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tr w:rsidR="007C6C15" w:rsidRPr="00FC6444" w14:paraId="6F6168B5" w14:textId="25F1AE30" w:rsidTr="007C6C15">
        <w:trPr>
          <w:trHeight w:val="206"/>
        </w:trPr>
        <w:tc>
          <w:tcPr>
            <w:tcW w:w="814" w:type="dxa"/>
          </w:tcPr>
          <w:p w14:paraId="40CE5DB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Aye (2019) [25]</w:t>
            </w:r>
          </w:p>
        </w:tc>
        <w:tc>
          <w:tcPr>
            <w:tcW w:w="843" w:type="dxa"/>
          </w:tcPr>
          <w:p w14:paraId="73CD0294" w14:textId="657BD7A0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1A541B8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27B0369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52EE984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265503EF" w14:textId="5B0BEF0A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2684B26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4BBC02D0" w14:textId="73DE2B45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0015EE8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46B7EF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0AF1A03F" w14:textId="2D2EF1B3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729D56F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191D556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156177EE" w14:textId="6DA6418A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5742AB71" w14:textId="7D55C924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33B800EB" w14:textId="371FC755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43B42840" w14:textId="24994DA3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7178FDA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49A81123" w14:textId="10DE1A1E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4FA65656" w14:textId="339CB8AE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3B4B0D4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4949A6E0" w14:textId="7E28DC6D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2993B4C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228BAC49" w14:textId="4156949E" w:rsidR="003C0A47" w:rsidRPr="00FC6444" w:rsidRDefault="00834C1E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635D2C82" w14:textId="285F272A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088155B7" w14:textId="66F6E0FC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7E10A65C" w14:textId="64C202D4" w:rsidTr="007C6C15">
        <w:trPr>
          <w:trHeight w:val="181"/>
        </w:trPr>
        <w:tc>
          <w:tcPr>
            <w:tcW w:w="814" w:type="dxa"/>
          </w:tcPr>
          <w:p w14:paraId="06FAD4A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Ba (2019) [26]</w:t>
            </w:r>
          </w:p>
        </w:tc>
        <w:tc>
          <w:tcPr>
            <w:tcW w:w="843" w:type="dxa"/>
          </w:tcPr>
          <w:p w14:paraId="7390CCD7" w14:textId="30FB21F5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2D60963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6D6F9A0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45FEA8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2EB63137" w14:textId="2D52715F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1E8AC67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4CECF256" w14:textId="4ED41A49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0E671A6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46B86C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4C1E5915" w14:textId="4A4A865A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434C5DD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3B8A11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3D092B6D" w14:textId="393B9BF6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23D3CB4B" w14:textId="5F12725F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0F2AB5CB" w14:textId="592EDA4C" w:rsidR="003C0A47" w:rsidRPr="00FC6444" w:rsidRDefault="00210E7B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01F36572" w14:textId="7B34F22D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7187858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77197D7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27EEC8F2" w14:textId="52BFCEA8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E9FC4D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224FD057" w14:textId="2367D89A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6AF857B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44A1DF0" w14:textId="11485CAF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3A6B4FD6" w14:textId="20186138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41E2A1CE" w14:textId="1E251B5A" w:rsidR="003C0A47" w:rsidRPr="00FC6444" w:rsidRDefault="00371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07B158DA" w14:textId="2E66263E" w:rsidTr="007C6C15">
        <w:trPr>
          <w:trHeight w:val="206"/>
        </w:trPr>
        <w:tc>
          <w:tcPr>
            <w:tcW w:w="814" w:type="dxa"/>
          </w:tcPr>
          <w:p w14:paraId="5FCB1D1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Chong (2012) [27]</w:t>
            </w:r>
          </w:p>
        </w:tc>
        <w:tc>
          <w:tcPr>
            <w:tcW w:w="843" w:type="dxa"/>
          </w:tcPr>
          <w:p w14:paraId="0858CA11" w14:textId="28222314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252262C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333483E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B02E19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2894E3B4" w14:textId="40A86F96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72F02A4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02940234" w14:textId="18CDA59C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5E629B4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7EB92C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736B185C" w14:textId="74EE979E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6E927E7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50AEE4F" w14:textId="003B7559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0F64F40A" w14:textId="30A7F1A2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2EF2E4F9" w14:textId="61BA8FEF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3746E6EB" w14:textId="35ED94A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300" w:type="dxa"/>
          </w:tcPr>
          <w:p w14:paraId="1FD5DA2A" w14:textId="3E31108E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63" w:type="dxa"/>
          </w:tcPr>
          <w:p w14:paraId="6A1F353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4A49E635" w14:textId="10E2A2BE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10116DED" w14:textId="618A09B8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7B2DB7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73993652" w14:textId="1EC8AF6D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57C5D17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B009405" w14:textId="13FEB8C6" w:rsidR="003C0A47" w:rsidRPr="00FC6444" w:rsidRDefault="00570A5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403B77F5" w14:textId="382AE89F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4475BA4F" w14:textId="3900279F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oor</w:t>
            </w:r>
          </w:p>
        </w:tc>
      </w:tr>
      <w:tr w:rsidR="007C6C15" w:rsidRPr="00FC6444" w14:paraId="327D7AF6" w14:textId="73794D66" w:rsidTr="007C6C15">
        <w:trPr>
          <w:trHeight w:val="181"/>
        </w:trPr>
        <w:tc>
          <w:tcPr>
            <w:tcW w:w="814" w:type="dxa"/>
          </w:tcPr>
          <w:p w14:paraId="39AA65B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Ha (2015) [15]</w:t>
            </w:r>
          </w:p>
        </w:tc>
        <w:tc>
          <w:tcPr>
            <w:tcW w:w="843" w:type="dxa"/>
          </w:tcPr>
          <w:p w14:paraId="05AB60C8" w14:textId="4C8BE0F2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11A98D7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30A5515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480506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099859AD" w14:textId="4D94479B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34B4F5C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1D45820D" w14:textId="0F6C6CBD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773344A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4DDD3D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4D14039E" w14:textId="2D418360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13DBA68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C916D7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2221BDA2" w14:textId="3668FE3F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0374C14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31286B75" w14:textId="1ACAFBF8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0F9B470E" w14:textId="78311E40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5301A77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0181A592" w14:textId="0B71EA89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65B98DC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1A801C6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3FCE60F4" w14:textId="2C3F52C0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6B6A39B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65343F53" w14:textId="16486374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206E2F17" w14:textId="721C23D7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7</w:t>
            </w:r>
          </w:p>
        </w:tc>
        <w:tc>
          <w:tcPr>
            <w:tcW w:w="445" w:type="dxa"/>
          </w:tcPr>
          <w:p w14:paraId="3E115A53" w14:textId="4BD2FA14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tr w:rsidR="007C6C15" w:rsidRPr="00FC6444" w14:paraId="06F3A6D8" w14:textId="3AC2FB3E" w:rsidTr="007C6C15">
        <w:trPr>
          <w:trHeight w:val="206"/>
        </w:trPr>
        <w:tc>
          <w:tcPr>
            <w:tcW w:w="814" w:type="dxa"/>
          </w:tcPr>
          <w:p w14:paraId="12E3062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bookmarkStart w:id="4" w:name="_Hlk82093261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Hussain (2015) [28]</w:t>
            </w:r>
          </w:p>
        </w:tc>
        <w:tc>
          <w:tcPr>
            <w:tcW w:w="843" w:type="dxa"/>
          </w:tcPr>
          <w:p w14:paraId="6801AC19" w14:textId="61C328FD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003E718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76967F0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891BF7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3A6A08AD" w14:textId="356889C0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10DB984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536DEE47" w14:textId="06794FEA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3C875D5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3014F5E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2F296459" w14:textId="519D11EF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61FB793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766B08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098F6B63" w14:textId="6EE97B2D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5E1772D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449E16BF" w14:textId="11C5DE2F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652D523D" w14:textId="7B6CF523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16B8CA6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4A397588" w14:textId="1E05337B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195ED161" w14:textId="4894C196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65932A1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59C28281" w14:textId="0DD37169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16157A0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0F69530" w14:textId="03B27B6D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1EC632F3" w14:textId="7135B380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7</w:t>
            </w:r>
          </w:p>
        </w:tc>
        <w:tc>
          <w:tcPr>
            <w:tcW w:w="445" w:type="dxa"/>
          </w:tcPr>
          <w:p w14:paraId="349D45F5" w14:textId="58125397" w:rsidR="003C0A47" w:rsidRPr="00FC6444" w:rsidRDefault="00293B5D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bookmarkEnd w:id="4"/>
      <w:tr w:rsidR="007C6C15" w:rsidRPr="00FC6444" w14:paraId="62F6F5EC" w14:textId="10918BE4" w:rsidTr="007C6C15">
        <w:trPr>
          <w:trHeight w:val="181"/>
        </w:trPr>
        <w:tc>
          <w:tcPr>
            <w:tcW w:w="814" w:type="dxa"/>
          </w:tcPr>
          <w:p w14:paraId="79AE3A7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Liew (2011) [30]</w:t>
            </w:r>
          </w:p>
        </w:tc>
        <w:tc>
          <w:tcPr>
            <w:tcW w:w="843" w:type="dxa"/>
          </w:tcPr>
          <w:p w14:paraId="2609CEB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6A3B35DF" w14:textId="7B7B46FC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73" w:type="dxa"/>
          </w:tcPr>
          <w:p w14:paraId="7C8EA81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BDF786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371B310E" w14:textId="435F2BAE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2935C8E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0F69A941" w14:textId="351B8F0C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21CD19F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546AFA5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2711D57C" w14:textId="3F4EFC21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7237CAA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165D23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1A3D68C3" w14:textId="542B44DF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40E8B4D7" w14:textId="524E7DF4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51" w:type="dxa"/>
          </w:tcPr>
          <w:p w14:paraId="3A6E7831" w14:textId="2842E40A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3AB07309" w14:textId="29332AC7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763" w:type="dxa"/>
          </w:tcPr>
          <w:p w14:paraId="1E39E58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2E265969" w14:textId="03FAC18C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1040D8EE" w14:textId="6D02155F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2CED66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74036915" w14:textId="45DFB7DB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41E331A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43F4CA94" w14:textId="329D158A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210C73B9" w14:textId="4F5025D3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8</w:t>
            </w:r>
          </w:p>
        </w:tc>
        <w:tc>
          <w:tcPr>
            <w:tcW w:w="445" w:type="dxa"/>
          </w:tcPr>
          <w:p w14:paraId="75C03F85" w14:textId="7E7E9B7B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tr w:rsidR="007C6C15" w:rsidRPr="00FC6444" w14:paraId="532B814C" w14:textId="6B51BDCF" w:rsidTr="007C6C15">
        <w:trPr>
          <w:trHeight w:val="206"/>
        </w:trPr>
        <w:tc>
          <w:tcPr>
            <w:tcW w:w="814" w:type="dxa"/>
          </w:tcPr>
          <w:p w14:paraId="37454A6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Marthias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21) [31]</w:t>
            </w:r>
          </w:p>
        </w:tc>
        <w:tc>
          <w:tcPr>
            <w:tcW w:w="843" w:type="dxa"/>
          </w:tcPr>
          <w:p w14:paraId="5C585FE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55E69F25" w14:textId="5A1FC574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73" w:type="dxa"/>
          </w:tcPr>
          <w:p w14:paraId="0B74356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7A47BB8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2CF34E78" w14:textId="0FE6D214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0D160C4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21E148CC" w14:textId="25160210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69713A9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37E1FF6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74103456" w14:textId="5859ED83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2CB4B53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B99B18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423BCBF3" w14:textId="0C6CF367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0B0C0F8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68BD921A" w14:textId="17A7BFC0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39EBAF00" w14:textId="1973D988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21A5762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63B1B5BD" w14:textId="375CEDE0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33960720" w14:textId="42D779C4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1D9C2CF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B74FCFC" w14:textId="5F673BC1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221A047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B296C65" w14:textId="166C4D02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5F303681" w14:textId="48D20256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7</w:t>
            </w:r>
          </w:p>
        </w:tc>
        <w:tc>
          <w:tcPr>
            <w:tcW w:w="445" w:type="dxa"/>
          </w:tcPr>
          <w:p w14:paraId="57A7EE92" w14:textId="72F0EEEF" w:rsidR="003C0A47" w:rsidRPr="00FC6444" w:rsidRDefault="00F6050C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tr w:rsidR="007C6C15" w:rsidRPr="00FC6444" w14:paraId="48825E1C" w14:textId="60782C9B" w:rsidTr="007C6C15">
        <w:trPr>
          <w:trHeight w:val="206"/>
        </w:trPr>
        <w:tc>
          <w:tcPr>
            <w:tcW w:w="814" w:type="dxa"/>
          </w:tcPr>
          <w:p w14:paraId="470C17E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Mwangi (2019) [32]</w:t>
            </w:r>
          </w:p>
        </w:tc>
        <w:tc>
          <w:tcPr>
            <w:tcW w:w="843" w:type="dxa"/>
          </w:tcPr>
          <w:p w14:paraId="04756AD0" w14:textId="1397E6ED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6D9FB84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236D187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E05786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02E973D2" w14:textId="4582DD40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510CF5B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793A35D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35" w:type="dxa"/>
          </w:tcPr>
          <w:p w14:paraId="0D0EBCD9" w14:textId="486EC135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96F937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18784240" w14:textId="5BF6E9BD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58924FD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00CD21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06E50CBC" w14:textId="2A71EF8C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3</w:t>
            </w:r>
          </w:p>
        </w:tc>
        <w:tc>
          <w:tcPr>
            <w:tcW w:w="650" w:type="dxa"/>
          </w:tcPr>
          <w:p w14:paraId="1C26413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02A1D0D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300" w:type="dxa"/>
          </w:tcPr>
          <w:p w14:paraId="7D5420C7" w14:textId="1F20A290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63" w:type="dxa"/>
          </w:tcPr>
          <w:p w14:paraId="1F7A76C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382B1C7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68EEC95B" w14:textId="1765B699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2BAF8BA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88CD56B" w14:textId="0F4FD217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1DE41E4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3692F73" w14:textId="043B77C7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054E4372" w14:textId="786EC257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445" w:type="dxa"/>
          </w:tcPr>
          <w:p w14:paraId="267E18C6" w14:textId="6EE7072B" w:rsidR="003C0A47" w:rsidRPr="00FC6444" w:rsidRDefault="00B91674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oor</w:t>
            </w:r>
          </w:p>
        </w:tc>
      </w:tr>
      <w:tr w:rsidR="007C6C15" w:rsidRPr="00FC6444" w14:paraId="470A979F" w14:textId="4E892BC9" w:rsidTr="007C6C15">
        <w:trPr>
          <w:trHeight w:val="181"/>
        </w:trPr>
        <w:tc>
          <w:tcPr>
            <w:tcW w:w="814" w:type="dxa"/>
          </w:tcPr>
          <w:p w14:paraId="4C6136A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engpid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17) [14]</w:t>
            </w:r>
          </w:p>
        </w:tc>
        <w:tc>
          <w:tcPr>
            <w:tcW w:w="843" w:type="dxa"/>
          </w:tcPr>
          <w:p w14:paraId="432E66E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6C54BC28" w14:textId="58CC1B8C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73" w:type="dxa"/>
          </w:tcPr>
          <w:p w14:paraId="09C33C3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54B5C9B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5D080868" w14:textId="2949B9E1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18376DF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2181D9E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35" w:type="dxa"/>
          </w:tcPr>
          <w:p w14:paraId="40341FE1" w14:textId="0C6CB56C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2AB7C4C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67047EB9" w14:textId="4178AB0E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327E722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37EDE7B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3CDEE4AB" w14:textId="4D47021D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3</w:t>
            </w:r>
          </w:p>
        </w:tc>
        <w:tc>
          <w:tcPr>
            <w:tcW w:w="650" w:type="dxa"/>
          </w:tcPr>
          <w:p w14:paraId="4DF74CC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2348AA1C" w14:textId="48A2E317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7F619F46" w14:textId="2BEEBDCD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5F2837C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24F127DC" w14:textId="23F0E8A7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5292F6D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B1480B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C9B4B9F" w14:textId="6C1A21B0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3CB0C38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644A687C" w14:textId="7CF5F163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159757B5" w14:textId="023A6D96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6A0C7B7D" w14:textId="16259ACD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33A6ACFC" w14:textId="7BEA6836" w:rsidTr="007C6C15">
        <w:trPr>
          <w:trHeight w:val="206"/>
        </w:trPr>
        <w:tc>
          <w:tcPr>
            <w:tcW w:w="814" w:type="dxa"/>
          </w:tcPr>
          <w:p w14:paraId="7C6781B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engpid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21) [33]</w:t>
            </w:r>
          </w:p>
        </w:tc>
        <w:tc>
          <w:tcPr>
            <w:tcW w:w="843" w:type="dxa"/>
          </w:tcPr>
          <w:p w14:paraId="4F05CC5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0B41A792" w14:textId="3BB056FB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73" w:type="dxa"/>
          </w:tcPr>
          <w:p w14:paraId="70C633D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0E98862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0C5E8478" w14:textId="30633FD6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5" w:type="dxa"/>
          </w:tcPr>
          <w:p w14:paraId="210CB953" w14:textId="65A514AB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21" w:type="dxa"/>
          </w:tcPr>
          <w:p w14:paraId="002E74CE" w14:textId="59E49011" w:rsidR="003C0A47" w:rsidRPr="00FC6444" w:rsidRDefault="001917C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25E6EE2A" w14:textId="3077D01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74B78A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155F9B3F" w14:textId="4C340D7E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0FD382C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04DADD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7F11FF5E" w14:textId="0DE75BF8" w:rsidR="003C0A47" w:rsidRPr="00FC6444" w:rsidRDefault="001917C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3</w:t>
            </w:r>
          </w:p>
        </w:tc>
        <w:tc>
          <w:tcPr>
            <w:tcW w:w="650" w:type="dxa"/>
          </w:tcPr>
          <w:p w14:paraId="707EAE2F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46ED36C9" w14:textId="44D8F0AD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6AACDED8" w14:textId="519607D8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04EDEEC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36EEB1E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7E2C6BD8" w14:textId="03B7D1FF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93237C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6691AB5F" w14:textId="3DFFE606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7D68478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248E0FF1" w14:textId="1D284B79" w:rsidR="003C0A47" w:rsidRPr="00FC6444" w:rsidRDefault="00624431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7906660A" w14:textId="01732840" w:rsidR="003C0A47" w:rsidRPr="00FC6444" w:rsidRDefault="001917C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5</w:t>
            </w:r>
          </w:p>
        </w:tc>
        <w:tc>
          <w:tcPr>
            <w:tcW w:w="445" w:type="dxa"/>
          </w:tcPr>
          <w:p w14:paraId="05859781" w14:textId="02A8FA08" w:rsidR="003C0A47" w:rsidRPr="00FC6444" w:rsidRDefault="001917C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71A23A0D" w14:textId="7111EBBA" w:rsidTr="007C6C15">
        <w:trPr>
          <w:trHeight w:val="206"/>
        </w:trPr>
        <w:tc>
          <w:tcPr>
            <w:tcW w:w="814" w:type="dxa"/>
          </w:tcPr>
          <w:p w14:paraId="1C471F7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icco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16) [34]</w:t>
            </w:r>
          </w:p>
        </w:tc>
        <w:tc>
          <w:tcPr>
            <w:tcW w:w="843" w:type="dxa"/>
          </w:tcPr>
          <w:p w14:paraId="65ED08ED" w14:textId="64BD44E9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02F458B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72FC795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6E31872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7D1B9959" w14:textId="4C097FD3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26D6F32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1F3BEB54" w14:textId="2379B20C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77C82FC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55DE877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5500B348" w14:textId="5B8FF16A" w:rsidR="003C0A47" w:rsidRPr="00FC6444" w:rsidRDefault="00FD444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16EAA81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33EAF5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6D9F05A" w14:textId="58608452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01E692A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0595B27F" w14:textId="2D9E7656" w:rsidR="003C0A47" w:rsidRPr="00FC6444" w:rsidRDefault="00DE56F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578D43CB" w14:textId="332E7B8A" w:rsidR="003C0A47" w:rsidRPr="00FC6444" w:rsidRDefault="00DE56F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616E9B1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6B407AC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23B1F6D6" w14:textId="74077190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7D57368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15D48BA7" w14:textId="138EEEEA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15FE43A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6758002" w14:textId="17F16D63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74BCA49D" w14:textId="09C11B74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04041DB7" w14:textId="762547F4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</w:tc>
      </w:tr>
      <w:tr w:rsidR="007C6C15" w:rsidRPr="00FC6444" w14:paraId="1EC64021" w14:textId="2CF4A091" w:rsidTr="007C6C15">
        <w:trPr>
          <w:trHeight w:val="388"/>
        </w:trPr>
        <w:tc>
          <w:tcPr>
            <w:tcW w:w="814" w:type="dxa"/>
          </w:tcPr>
          <w:p w14:paraId="7799FCF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ubramaniam (2014) [35]</w:t>
            </w:r>
          </w:p>
        </w:tc>
        <w:tc>
          <w:tcPr>
            <w:tcW w:w="843" w:type="dxa"/>
          </w:tcPr>
          <w:p w14:paraId="2D22B9D8" w14:textId="0F46654A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61D00E2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05BCBB2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CFC3BD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0390D864" w14:textId="1AA86EEC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66CA1EA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73072B48" w14:textId="4AB41F90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5DFEBC1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1083A99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260E8FED" w14:textId="3C2D465A" w:rsidR="003C0A47" w:rsidRPr="00FC6444" w:rsidRDefault="00FD444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17B4512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7B9A787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700C86FB" w14:textId="7B2BAA41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2BA340E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30FD78D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300" w:type="dxa"/>
          </w:tcPr>
          <w:p w14:paraId="3FC09F29" w14:textId="030CAA64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63" w:type="dxa"/>
          </w:tcPr>
          <w:p w14:paraId="5BA6C27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277FD9A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1" w:type="dxa"/>
          </w:tcPr>
          <w:p w14:paraId="6ECE9863" w14:textId="5C9CA7A8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06B9064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03338707" w14:textId="6D7032B0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6ACFBCD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3E8D08EF" w14:textId="23FE2524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0" w:type="dxa"/>
          </w:tcPr>
          <w:p w14:paraId="439C8E78" w14:textId="2DD4020F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5</w:t>
            </w:r>
          </w:p>
        </w:tc>
        <w:tc>
          <w:tcPr>
            <w:tcW w:w="445" w:type="dxa"/>
          </w:tcPr>
          <w:p w14:paraId="68125CAB" w14:textId="5017B340" w:rsidR="003C0A47" w:rsidRPr="00FC6444" w:rsidRDefault="00F33200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Poor</w:t>
            </w:r>
          </w:p>
        </w:tc>
      </w:tr>
      <w:tr w:rsidR="007C6C15" w:rsidRPr="00FC6444" w14:paraId="5984CE1A" w14:textId="237A0C7A" w:rsidTr="007C6C15">
        <w:trPr>
          <w:trHeight w:val="413"/>
        </w:trPr>
        <w:tc>
          <w:tcPr>
            <w:tcW w:w="814" w:type="dxa"/>
          </w:tcPr>
          <w:p w14:paraId="3696FB7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Subramaniam (2017) [36]</w:t>
            </w:r>
          </w:p>
        </w:tc>
        <w:tc>
          <w:tcPr>
            <w:tcW w:w="843" w:type="dxa"/>
          </w:tcPr>
          <w:p w14:paraId="499D2DA8" w14:textId="598C8229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43" w:type="dxa"/>
          </w:tcPr>
          <w:p w14:paraId="0EF84FA6" w14:textId="4E1D5E4D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73" w:type="dxa"/>
          </w:tcPr>
          <w:p w14:paraId="6714559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BA4B9F6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697EECCE" w14:textId="57B7968C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454F7DE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159D729E" w14:textId="39176C40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835" w:type="dxa"/>
          </w:tcPr>
          <w:p w14:paraId="2A669A0A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3D30381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7DE3B41F" w14:textId="2FF0B22E" w:rsidR="003C0A47" w:rsidRPr="00FC6444" w:rsidRDefault="00FD444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23820233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D9B189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520B76A7" w14:textId="52A0A299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4</w:t>
            </w:r>
          </w:p>
        </w:tc>
        <w:tc>
          <w:tcPr>
            <w:tcW w:w="650" w:type="dxa"/>
          </w:tcPr>
          <w:p w14:paraId="1CD3D30A" w14:textId="50CFBF6E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51" w:type="dxa"/>
          </w:tcPr>
          <w:p w14:paraId="0553EF78" w14:textId="4CEFCBC2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1C3D5D91" w14:textId="2668A16D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763" w:type="dxa"/>
          </w:tcPr>
          <w:p w14:paraId="793B54D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7431F1A0" w14:textId="00D8CC19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3B0F7259" w14:textId="28FB647E" w:rsidR="003C0A47" w:rsidRPr="00FC6444" w:rsidRDefault="00AE49C8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5AA29779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2A99E050" w14:textId="0455862C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6C3F315B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4F555729" w14:textId="67E3AD11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17FD9757" w14:textId="778AAF21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8</w:t>
            </w:r>
          </w:p>
        </w:tc>
        <w:tc>
          <w:tcPr>
            <w:tcW w:w="445" w:type="dxa"/>
          </w:tcPr>
          <w:p w14:paraId="76A3971B" w14:textId="2E34EA4A" w:rsidR="003C0A47" w:rsidRPr="00FC6444" w:rsidRDefault="00982663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Good</w:t>
            </w:r>
          </w:p>
        </w:tc>
      </w:tr>
      <w:tr w:rsidR="007C6C15" w:rsidRPr="00FC6444" w14:paraId="73FB9328" w14:textId="7CE8D0FB" w:rsidTr="007C6C15">
        <w:trPr>
          <w:trHeight w:val="181"/>
        </w:trPr>
        <w:tc>
          <w:tcPr>
            <w:tcW w:w="814" w:type="dxa"/>
          </w:tcPr>
          <w:p w14:paraId="56E38E3D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Tiptaradol</w:t>
            </w:r>
            <w:proofErr w:type="spellEnd"/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 xml:space="preserve"> (2012) [37]</w:t>
            </w:r>
          </w:p>
        </w:tc>
        <w:tc>
          <w:tcPr>
            <w:tcW w:w="843" w:type="dxa"/>
          </w:tcPr>
          <w:p w14:paraId="07A052E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43" w:type="dxa"/>
          </w:tcPr>
          <w:p w14:paraId="3EAFAE42" w14:textId="13F65D67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73" w:type="dxa"/>
          </w:tcPr>
          <w:p w14:paraId="74BCE5A7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202333EC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69" w:type="dxa"/>
          </w:tcPr>
          <w:p w14:paraId="018BA554" w14:textId="6D69E213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565" w:type="dxa"/>
          </w:tcPr>
          <w:p w14:paraId="65522AA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1" w:type="dxa"/>
          </w:tcPr>
          <w:p w14:paraId="1C3B5024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835" w:type="dxa"/>
          </w:tcPr>
          <w:p w14:paraId="77F95BB2" w14:textId="1212F2CF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0</w:t>
            </w:r>
          </w:p>
        </w:tc>
        <w:tc>
          <w:tcPr>
            <w:tcW w:w="703" w:type="dxa"/>
          </w:tcPr>
          <w:p w14:paraId="343FA7F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23" w:type="dxa"/>
          </w:tcPr>
          <w:p w14:paraId="091A7570" w14:textId="3FF04D20" w:rsidR="003C0A47" w:rsidRPr="00FC6444" w:rsidRDefault="00FD444F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613" w:type="dxa"/>
          </w:tcPr>
          <w:p w14:paraId="5717F598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4D35B2FE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20208DE5" w14:textId="02CF3C5C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3</w:t>
            </w:r>
          </w:p>
        </w:tc>
        <w:tc>
          <w:tcPr>
            <w:tcW w:w="650" w:type="dxa"/>
          </w:tcPr>
          <w:p w14:paraId="1BF058F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651" w:type="dxa"/>
          </w:tcPr>
          <w:p w14:paraId="6E90EBB7" w14:textId="14E76538" w:rsidR="003C0A47" w:rsidRPr="00FC6444" w:rsidRDefault="00DE56F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300" w:type="dxa"/>
          </w:tcPr>
          <w:p w14:paraId="0AA615DD" w14:textId="0C22E047" w:rsidR="003C0A47" w:rsidRPr="00FC6444" w:rsidRDefault="00DE56F5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63" w:type="dxa"/>
          </w:tcPr>
          <w:p w14:paraId="20A16952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527" w:type="dxa"/>
          </w:tcPr>
          <w:p w14:paraId="6B5244CE" w14:textId="7BBF5EE0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491" w:type="dxa"/>
          </w:tcPr>
          <w:p w14:paraId="4E2680C1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03" w:type="dxa"/>
          </w:tcPr>
          <w:p w14:paraId="362657F0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727" w:type="dxa"/>
          </w:tcPr>
          <w:p w14:paraId="78085445" w14:textId="6008FFC1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1</w:t>
            </w:r>
          </w:p>
        </w:tc>
        <w:tc>
          <w:tcPr>
            <w:tcW w:w="727" w:type="dxa"/>
          </w:tcPr>
          <w:p w14:paraId="7295E335" w14:textId="77777777" w:rsidR="003C0A47" w:rsidRPr="00FC6444" w:rsidRDefault="003C0A47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  <w:tc>
          <w:tcPr>
            <w:tcW w:w="490" w:type="dxa"/>
          </w:tcPr>
          <w:p w14:paraId="7B3A6A1A" w14:textId="247360F6" w:rsidR="003C0A47" w:rsidRPr="00FC6444" w:rsidRDefault="00872C22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2</w:t>
            </w:r>
          </w:p>
        </w:tc>
        <w:tc>
          <w:tcPr>
            <w:tcW w:w="490" w:type="dxa"/>
          </w:tcPr>
          <w:p w14:paraId="0B055F69" w14:textId="634B5735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6</w:t>
            </w:r>
          </w:p>
        </w:tc>
        <w:tc>
          <w:tcPr>
            <w:tcW w:w="445" w:type="dxa"/>
          </w:tcPr>
          <w:p w14:paraId="62D4B435" w14:textId="4B510862" w:rsidR="003C0A47" w:rsidRPr="00FC6444" w:rsidRDefault="003528C6" w:rsidP="00DA2577">
            <w:pPr>
              <w:jc w:val="center"/>
              <w:rPr>
                <w:rFonts w:ascii="Italics" w:hAnsi="Italics" w:cs="Times New Roman"/>
                <w:bCs/>
                <w:sz w:val="9"/>
                <w:szCs w:val="9"/>
              </w:rPr>
            </w:pPr>
            <w:r w:rsidRPr="00FC6444">
              <w:rPr>
                <w:rFonts w:ascii="Italics" w:hAnsi="Italics" w:cs="Times New Roman"/>
                <w:bCs/>
                <w:sz w:val="9"/>
                <w:szCs w:val="9"/>
              </w:rPr>
              <w:t>Fair</w:t>
            </w:r>
          </w:p>
          <w:p w14:paraId="6829EB46" w14:textId="15124EB7" w:rsidR="00E32160" w:rsidRPr="00FC6444" w:rsidRDefault="00E32160" w:rsidP="00E32160">
            <w:pPr>
              <w:rPr>
                <w:rFonts w:ascii="Italics" w:hAnsi="Italics" w:cs="Times New Roman"/>
                <w:bCs/>
                <w:sz w:val="9"/>
                <w:szCs w:val="9"/>
              </w:rPr>
            </w:pPr>
          </w:p>
        </w:tc>
      </w:tr>
      <w:bookmarkEnd w:id="2"/>
    </w:tbl>
    <w:p w14:paraId="79515275" w14:textId="1BB26E43" w:rsidR="005D2FF7" w:rsidRPr="00FC6444" w:rsidRDefault="005D2FF7">
      <w:pPr>
        <w:rPr>
          <w:rFonts w:ascii="Italics" w:hAnsi="Italics" w:cs="Times New Roman"/>
          <w:bCs/>
        </w:rPr>
      </w:pPr>
    </w:p>
    <w:p w14:paraId="273CD263" w14:textId="635FF5D5" w:rsidR="009D3625" w:rsidRPr="00FC6444" w:rsidRDefault="009D3625">
      <w:pPr>
        <w:rPr>
          <w:rFonts w:ascii="Italics" w:hAnsi="Italics" w:cs="Times New Roman"/>
          <w:bCs/>
        </w:rPr>
      </w:pPr>
    </w:p>
    <w:p w14:paraId="7366CC5C" w14:textId="49BAD969" w:rsidR="009D3625" w:rsidRPr="00FC6444" w:rsidRDefault="009D3625">
      <w:pPr>
        <w:rPr>
          <w:rFonts w:ascii="Italics" w:hAnsi="Italics" w:cs="Times New Roman"/>
          <w:bCs/>
        </w:rPr>
      </w:pPr>
    </w:p>
    <w:p w14:paraId="203371E1" w14:textId="70A48B51" w:rsidR="009D3625" w:rsidRPr="00FC6444" w:rsidRDefault="009D3625">
      <w:pPr>
        <w:rPr>
          <w:rFonts w:ascii="Italics" w:hAnsi="Italics" w:cs="Times New Roman"/>
          <w:bCs/>
        </w:rPr>
      </w:pPr>
    </w:p>
    <w:p w14:paraId="7381A6AC" w14:textId="4FE40540" w:rsidR="009D3625" w:rsidRPr="00FC6444" w:rsidRDefault="009D3625">
      <w:pPr>
        <w:rPr>
          <w:rFonts w:ascii="Italics" w:hAnsi="Italics" w:cs="Times New Roman"/>
          <w:bCs/>
        </w:rPr>
      </w:pPr>
    </w:p>
    <w:p w14:paraId="79AA5052" w14:textId="15D86575" w:rsidR="009D3625" w:rsidRPr="00FC6444" w:rsidRDefault="009D3625">
      <w:pPr>
        <w:rPr>
          <w:rFonts w:ascii="Italics" w:hAnsi="Italics" w:cs="Times New Roman"/>
          <w:bCs/>
        </w:rPr>
      </w:pPr>
    </w:p>
    <w:p w14:paraId="29B90329" w14:textId="39BB0493" w:rsidR="009D3625" w:rsidRPr="00FC6444" w:rsidRDefault="009D3625">
      <w:pPr>
        <w:rPr>
          <w:rFonts w:ascii="Italics" w:hAnsi="Italics" w:cs="Times New Roman"/>
          <w:bCs/>
        </w:rPr>
      </w:pPr>
    </w:p>
    <w:p w14:paraId="35B1D009" w14:textId="77777777" w:rsidR="00C453CE" w:rsidRPr="00FC6444" w:rsidRDefault="00C453CE" w:rsidP="00C453CE">
      <w:pPr>
        <w:rPr>
          <w:rFonts w:ascii="Italics" w:hAnsi="Italics" w:cs="Times New Roman"/>
        </w:rPr>
      </w:pPr>
    </w:p>
    <w:p w14:paraId="702B8F9D" w14:textId="069590FC" w:rsidR="00C453CE" w:rsidRPr="00FC6444" w:rsidRDefault="00C453CE" w:rsidP="00C453CE">
      <w:pPr>
        <w:rPr>
          <w:rFonts w:ascii="Italics" w:hAnsi="Italics" w:cs="Times New Roman"/>
          <w:b/>
          <w:bCs/>
        </w:rPr>
      </w:pPr>
      <w:r w:rsidRPr="00FC6444">
        <w:rPr>
          <w:rFonts w:ascii="Italics" w:hAnsi="Italics" w:cs="Times New Roman"/>
          <w:b/>
          <w:bCs/>
        </w:rPr>
        <w:lastRenderedPageBreak/>
        <w:t>S2 Table NOS Checklist for selected studies (cohort study).</w:t>
      </w:r>
    </w:p>
    <w:tbl>
      <w:tblPr>
        <w:tblStyle w:val="a7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567"/>
        <w:gridCol w:w="567"/>
        <w:gridCol w:w="567"/>
        <w:gridCol w:w="568"/>
        <w:gridCol w:w="709"/>
        <w:gridCol w:w="424"/>
        <w:gridCol w:w="567"/>
        <w:gridCol w:w="425"/>
        <w:gridCol w:w="565"/>
        <w:gridCol w:w="565"/>
        <w:gridCol w:w="567"/>
        <w:gridCol w:w="430"/>
        <w:gridCol w:w="567"/>
        <w:gridCol w:w="559"/>
        <w:gridCol w:w="428"/>
        <w:gridCol w:w="572"/>
        <w:gridCol w:w="416"/>
        <w:gridCol w:w="432"/>
        <w:gridCol w:w="569"/>
        <w:gridCol w:w="429"/>
        <w:gridCol w:w="581"/>
        <w:gridCol w:w="571"/>
        <w:gridCol w:w="428"/>
        <w:gridCol w:w="543"/>
        <w:gridCol w:w="567"/>
        <w:gridCol w:w="425"/>
        <w:gridCol w:w="425"/>
        <w:gridCol w:w="425"/>
      </w:tblGrid>
      <w:tr w:rsidR="00530D22" w:rsidRPr="00FC6444" w14:paraId="198850B9" w14:textId="044DABCB" w:rsidTr="00C46F7A">
        <w:trPr>
          <w:trHeight w:val="206"/>
        </w:trPr>
        <w:tc>
          <w:tcPr>
            <w:tcW w:w="709" w:type="dxa"/>
            <w:vMerge w:val="restart"/>
          </w:tcPr>
          <w:p w14:paraId="7FD632F8" w14:textId="77777777" w:rsidR="00530D22" w:rsidRPr="00FC6444" w:rsidRDefault="00530D22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bookmarkStart w:id="5" w:name="_Hlk82519857"/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tudy</w:t>
            </w:r>
          </w:p>
          <w:p w14:paraId="576E574B" w14:textId="77777777" w:rsidR="00530D22" w:rsidRPr="00FC6444" w:rsidRDefault="00530D22" w:rsidP="00EC6B79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First author (year))</w:t>
            </w:r>
          </w:p>
          <w:p w14:paraId="79BC9F3C" w14:textId="29741A34" w:rsidR="00530D22" w:rsidRPr="00FC6444" w:rsidRDefault="00530D22" w:rsidP="00EC6B79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>Longitudinal</w:t>
            </w:r>
          </w:p>
          <w:p w14:paraId="3F17B42F" w14:textId="32660C34" w:rsidR="00530D22" w:rsidRPr="00FC6444" w:rsidRDefault="00530D22" w:rsidP="00EC6B79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Total nine scores)</w:t>
            </w:r>
          </w:p>
        </w:tc>
        <w:tc>
          <w:tcPr>
            <w:tcW w:w="7939" w:type="dxa"/>
            <w:gridSpan w:val="14"/>
          </w:tcPr>
          <w:p w14:paraId="4A376E7B" w14:textId="16E88FBD" w:rsidR="00530D22" w:rsidRPr="00FC6444" w:rsidRDefault="0052610F" w:rsidP="00DA2577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 xml:space="preserve">Selection </w:t>
            </w:r>
          </w:p>
        </w:tc>
        <w:tc>
          <w:tcPr>
            <w:tcW w:w="1554" w:type="dxa"/>
            <w:gridSpan w:val="3"/>
          </w:tcPr>
          <w:p w14:paraId="2ED5D3E5" w14:textId="50DE1282" w:rsidR="00530D22" w:rsidRPr="00FC6444" w:rsidRDefault="0052610F" w:rsidP="00DA2577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>Comparability</w:t>
            </w:r>
          </w:p>
        </w:tc>
        <w:tc>
          <w:tcPr>
            <w:tcW w:w="5533" w:type="dxa"/>
            <w:gridSpan w:val="11"/>
          </w:tcPr>
          <w:p w14:paraId="73F1A4E3" w14:textId="372E6800" w:rsidR="00530D22" w:rsidRPr="00FC6444" w:rsidRDefault="0052610F" w:rsidP="00DA2577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>Outcome</w:t>
            </w:r>
          </w:p>
        </w:tc>
        <w:tc>
          <w:tcPr>
            <w:tcW w:w="425" w:type="dxa"/>
          </w:tcPr>
          <w:p w14:paraId="184F89AF" w14:textId="12455F2C" w:rsidR="00530D22" w:rsidRPr="00FC6444" w:rsidRDefault="005C58BD" w:rsidP="00DA2577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>Total scores for all</w:t>
            </w:r>
          </w:p>
        </w:tc>
        <w:tc>
          <w:tcPr>
            <w:tcW w:w="425" w:type="dxa"/>
          </w:tcPr>
          <w:p w14:paraId="3E61C3BC" w14:textId="7757A80C" w:rsidR="00530D22" w:rsidRPr="00FC6444" w:rsidRDefault="005C58BD" w:rsidP="00DA2577">
            <w:pPr>
              <w:jc w:val="center"/>
              <w:rPr>
                <w:rFonts w:ascii="Italics" w:hAnsi="Italics" w:cs="Times New Roman"/>
                <w:b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/>
                <w:sz w:val="6"/>
                <w:szCs w:val="6"/>
              </w:rPr>
              <w:t>Level</w:t>
            </w:r>
          </w:p>
        </w:tc>
      </w:tr>
      <w:tr w:rsidR="0052610F" w:rsidRPr="00FC6444" w14:paraId="0A362041" w14:textId="479ECFE0" w:rsidTr="00C46F7A">
        <w:trPr>
          <w:trHeight w:val="184"/>
        </w:trPr>
        <w:tc>
          <w:tcPr>
            <w:tcW w:w="709" w:type="dxa"/>
            <w:vMerge/>
          </w:tcPr>
          <w:p w14:paraId="1D8D7D0F" w14:textId="77777777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2552" w:type="dxa"/>
            <w:gridSpan w:val="4"/>
          </w:tcPr>
          <w:p w14:paraId="700D3824" w14:textId="1E99FCB2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Representativeness</w:t>
            </w:r>
          </w:p>
        </w:tc>
        <w:tc>
          <w:tcPr>
            <w:tcW w:w="1844" w:type="dxa"/>
            <w:gridSpan w:val="3"/>
          </w:tcPr>
          <w:p w14:paraId="1B9F4FD2" w14:textId="0D9E4C39" w:rsidR="0052610F" w:rsidRPr="00FC6444" w:rsidRDefault="0052610F" w:rsidP="007C6C15">
            <w:pPr>
              <w:ind w:left="-248" w:firstLine="248"/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n exposed cohort</w:t>
            </w:r>
          </w:p>
        </w:tc>
        <w:tc>
          <w:tcPr>
            <w:tcW w:w="1981" w:type="dxa"/>
            <w:gridSpan w:val="4"/>
          </w:tcPr>
          <w:p w14:paraId="0670DC21" w14:textId="30609463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Ascertainment</w:t>
            </w:r>
          </w:p>
        </w:tc>
        <w:tc>
          <w:tcPr>
            <w:tcW w:w="1132" w:type="dxa"/>
            <w:gridSpan w:val="2"/>
          </w:tcPr>
          <w:p w14:paraId="122B69A2" w14:textId="11912557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Demonstration</w:t>
            </w:r>
          </w:p>
        </w:tc>
        <w:tc>
          <w:tcPr>
            <w:tcW w:w="430" w:type="dxa"/>
          </w:tcPr>
          <w:p w14:paraId="268020AE" w14:textId="5AEDB4B9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Total scores</w:t>
            </w:r>
          </w:p>
        </w:tc>
        <w:tc>
          <w:tcPr>
            <w:tcW w:w="1126" w:type="dxa"/>
            <w:gridSpan w:val="2"/>
          </w:tcPr>
          <w:p w14:paraId="32999047" w14:textId="5273941F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proofErr w:type="gramStart"/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On the basis of</w:t>
            </w:r>
            <w:proofErr w:type="gramEnd"/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 xml:space="preserve"> the design or analysis</w:t>
            </w:r>
          </w:p>
        </w:tc>
        <w:tc>
          <w:tcPr>
            <w:tcW w:w="428" w:type="dxa"/>
          </w:tcPr>
          <w:p w14:paraId="4840CDB5" w14:textId="1CA90C49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Total scores</w:t>
            </w:r>
          </w:p>
        </w:tc>
        <w:tc>
          <w:tcPr>
            <w:tcW w:w="1989" w:type="dxa"/>
            <w:gridSpan w:val="4"/>
          </w:tcPr>
          <w:p w14:paraId="6BDEF523" w14:textId="4ED088D1" w:rsidR="0052610F" w:rsidRPr="00FC6444" w:rsidRDefault="0052610F" w:rsidP="0052610F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Assessment</w:t>
            </w:r>
          </w:p>
        </w:tc>
        <w:tc>
          <w:tcPr>
            <w:tcW w:w="1010" w:type="dxa"/>
            <w:gridSpan w:val="2"/>
          </w:tcPr>
          <w:p w14:paraId="3E5B6776" w14:textId="5663367E" w:rsidR="0052610F" w:rsidRPr="00FC6444" w:rsidRDefault="0052610F" w:rsidP="0052610F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Long enough follow-up</w:t>
            </w:r>
          </w:p>
        </w:tc>
        <w:tc>
          <w:tcPr>
            <w:tcW w:w="2109" w:type="dxa"/>
            <w:gridSpan w:val="4"/>
          </w:tcPr>
          <w:p w14:paraId="7006F590" w14:textId="43BA1FD0" w:rsidR="0052610F" w:rsidRPr="00FC6444" w:rsidRDefault="0052610F" w:rsidP="0052610F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Adequacy</w:t>
            </w:r>
          </w:p>
        </w:tc>
        <w:tc>
          <w:tcPr>
            <w:tcW w:w="425" w:type="dxa"/>
          </w:tcPr>
          <w:p w14:paraId="304D4469" w14:textId="77777777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Total</w:t>
            </w:r>
          </w:p>
          <w:p w14:paraId="56077EBC" w14:textId="3D715984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cores</w:t>
            </w:r>
          </w:p>
        </w:tc>
        <w:tc>
          <w:tcPr>
            <w:tcW w:w="425" w:type="dxa"/>
          </w:tcPr>
          <w:p w14:paraId="7895E203" w14:textId="77777777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5" w:type="dxa"/>
          </w:tcPr>
          <w:p w14:paraId="290C86A0" w14:textId="77777777" w:rsidR="0052610F" w:rsidRPr="00FC6444" w:rsidRDefault="0052610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</w:tr>
      <w:tr w:rsidR="007769DA" w:rsidRPr="00FC6444" w14:paraId="7D27AA0A" w14:textId="60957393" w:rsidTr="00C46F7A">
        <w:trPr>
          <w:trHeight w:val="272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98007B9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11C044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Truly representative</w:t>
            </w:r>
          </w:p>
          <w:p w14:paraId="5CEBAC49" w14:textId="29CDA9BA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88B6CA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omewhat representative</w:t>
            </w:r>
          </w:p>
          <w:p w14:paraId="4B397303" w14:textId="149FF998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38E7A8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elected group</w:t>
            </w:r>
          </w:p>
          <w:p w14:paraId="75FE156A" w14:textId="3FEB4013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FBDEF3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description</w:t>
            </w:r>
          </w:p>
          <w:p w14:paraId="49F0F4FE" w14:textId="3CE037B3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400086" w14:textId="2C4789A8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ame community</w:t>
            </w:r>
          </w:p>
          <w:p w14:paraId="3BF3881E" w14:textId="3C40F90D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D25CDCC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Different source</w:t>
            </w:r>
          </w:p>
          <w:p w14:paraId="08B9CA8F" w14:textId="4F6D54F4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1A2856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description</w:t>
            </w:r>
          </w:p>
          <w:p w14:paraId="5A9C7364" w14:textId="1AF58DD4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06DC4D19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ecure record</w:t>
            </w:r>
          </w:p>
          <w:p w14:paraId="2CC11BE4" w14:textId="5EC589D6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42BFE0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tructured interview</w:t>
            </w:r>
          </w:p>
          <w:p w14:paraId="0757D312" w14:textId="6C22CD2F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505735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Written self -report</w:t>
            </w:r>
          </w:p>
          <w:p w14:paraId="4F4919D4" w14:textId="3C2D17AD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FB0EC77" w14:textId="77777777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description</w:t>
            </w:r>
          </w:p>
          <w:p w14:paraId="4270AE03" w14:textId="3724AB74" w:rsidR="009D362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7D07451" w14:textId="3A56BC0E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Yes 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0B2F5B" w14:textId="64C536EC" w:rsidR="007C6C15" w:rsidRPr="00FC6444" w:rsidRDefault="009D362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2F246723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BA8CEA" w14:textId="787D95A7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Most important factor</w:t>
            </w:r>
          </w:p>
          <w:p w14:paraId="22958295" w14:textId="615BD0E8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0DD8A575" w14:textId="024E8298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Any additional factor</w:t>
            </w:r>
          </w:p>
          <w:p w14:paraId="607FCB3B" w14:textId="70B16995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21A487CD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62C2CEC3" w14:textId="77777777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 xml:space="preserve">independent blind </w:t>
            </w:r>
          </w:p>
          <w:p w14:paraId="3FFA967E" w14:textId="4B5DA654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5528E381" w14:textId="41C048B0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Record linkage</w:t>
            </w:r>
          </w:p>
          <w:p w14:paraId="0B6C4382" w14:textId="10217887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14:paraId="08831F63" w14:textId="77777777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elf-report</w:t>
            </w:r>
          </w:p>
          <w:p w14:paraId="53667CA3" w14:textId="43B35967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0B2134CC" w14:textId="77777777" w:rsidR="007C6C15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description</w:t>
            </w:r>
          </w:p>
          <w:p w14:paraId="1DC84BB7" w14:textId="1BEA39CE" w:rsidR="00843327" w:rsidRPr="00FC6444" w:rsidRDefault="00843327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08241A03" w14:textId="77777777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Yes</w:t>
            </w:r>
          </w:p>
          <w:p w14:paraId="280D5E6F" w14:textId="6790B409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784F484" w14:textId="77777777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</w:t>
            </w:r>
          </w:p>
          <w:p w14:paraId="23EC8F95" w14:textId="2BF2AAF5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EF36891" w14:textId="77777777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complete follow up</w:t>
            </w:r>
          </w:p>
          <w:p w14:paraId="454D1701" w14:textId="300DF3F8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2C7196DD" w14:textId="5B37B115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subjects lost to follow up</w:t>
            </w:r>
          </w:p>
          <w:p w14:paraId="39784CF7" w14:textId="02915457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1)</w:t>
            </w: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14:paraId="302E35F8" w14:textId="77777777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description of those lost</w:t>
            </w:r>
          </w:p>
          <w:p w14:paraId="572D8422" w14:textId="5A0CF26E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1A2394" w14:textId="77777777" w:rsidR="007C6C15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no statement</w:t>
            </w:r>
          </w:p>
          <w:p w14:paraId="0832F57B" w14:textId="2F1F215F" w:rsidR="005C58BD" w:rsidRPr="00FC6444" w:rsidRDefault="005C58BD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(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6001D18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D68D80A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A34EBEB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</w:tr>
      <w:tr w:rsidR="007769DA" w:rsidRPr="00FC6444" w14:paraId="0A08CAC8" w14:textId="0B4B92FB" w:rsidTr="00C46F7A">
        <w:trPr>
          <w:trHeight w:val="20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3159" w14:textId="3C39BEA6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proofErr w:type="spellStart"/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Hussin</w:t>
            </w:r>
            <w:proofErr w:type="spellEnd"/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 xml:space="preserve"> (2020) [2</w:t>
            </w:r>
            <w:r w:rsidR="00321B3E" w:rsidRPr="00FC6444">
              <w:rPr>
                <w:rFonts w:ascii="Italics" w:hAnsi="Italics" w:cs="Times New Roman"/>
                <w:bCs/>
                <w:sz w:val="6"/>
                <w:szCs w:val="6"/>
              </w:rPr>
              <w:t>9</w:t>
            </w: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EA00" w14:textId="116CE497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4D85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A151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B1DC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E957" w14:textId="198A299C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6CB8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BEF0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4CCA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AABD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E7D5" w14:textId="7C96E26D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A1AE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7F1B" w14:textId="2C0BC3DC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020F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A55C" w14:textId="43796CE1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7ED4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5D48" w14:textId="04E57F7D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728B" w14:textId="73589E8C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FACF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DFDE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2D7A" w14:textId="29C74D48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7563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4F86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AB90" w14:textId="6E7887B1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06BA8" w14:textId="5DEC96B3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FCA7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4671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4A98" w14:textId="77777777" w:rsidR="007C6C15" w:rsidRPr="00FC6444" w:rsidRDefault="007C6C15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098A3" w14:textId="20FA8DFC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82F3" w14:textId="4725B99D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8709" w14:textId="3BDD2862" w:rsidR="007C6C15" w:rsidRPr="00FC6444" w:rsidRDefault="003D28EF" w:rsidP="00DA2577">
            <w:pPr>
              <w:jc w:val="center"/>
              <w:rPr>
                <w:rFonts w:ascii="Italics" w:hAnsi="Italics" w:cs="Times New Roman"/>
                <w:bCs/>
                <w:sz w:val="6"/>
                <w:szCs w:val="6"/>
              </w:rPr>
            </w:pPr>
            <w:r w:rsidRPr="00FC6444">
              <w:rPr>
                <w:rFonts w:ascii="Italics" w:hAnsi="Italics" w:cs="Times New Roman"/>
                <w:bCs/>
                <w:sz w:val="6"/>
                <w:szCs w:val="6"/>
              </w:rPr>
              <w:t>Fair</w:t>
            </w:r>
          </w:p>
        </w:tc>
      </w:tr>
      <w:bookmarkEnd w:id="5"/>
    </w:tbl>
    <w:p w14:paraId="54E71CB6" w14:textId="77777777" w:rsidR="00E32160" w:rsidRPr="00FC6444" w:rsidRDefault="00E32160">
      <w:pPr>
        <w:rPr>
          <w:rFonts w:ascii="Italics" w:hAnsi="Italics" w:cs="Times New Roman"/>
          <w:bCs/>
        </w:rPr>
      </w:pPr>
    </w:p>
    <w:sectPr w:rsidR="00E32160" w:rsidRPr="00FC6444" w:rsidSect="007C1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7014C" w14:textId="77777777" w:rsidR="008A075A" w:rsidRDefault="008A075A" w:rsidP="007C1BF9">
      <w:pPr>
        <w:spacing w:after="0" w:line="240" w:lineRule="auto"/>
      </w:pPr>
      <w:r>
        <w:separator/>
      </w:r>
    </w:p>
  </w:endnote>
  <w:endnote w:type="continuationSeparator" w:id="0">
    <w:p w14:paraId="076A7082" w14:textId="77777777" w:rsidR="008A075A" w:rsidRDefault="008A075A" w:rsidP="007C1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alics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E960" w14:textId="77777777" w:rsidR="008A075A" w:rsidRDefault="008A075A" w:rsidP="007C1BF9">
      <w:pPr>
        <w:spacing w:after="0" w:line="240" w:lineRule="auto"/>
      </w:pPr>
      <w:r>
        <w:separator/>
      </w:r>
    </w:p>
  </w:footnote>
  <w:footnote w:type="continuationSeparator" w:id="0">
    <w:p w14:paraId="6F8AE35B" w14:textId="77777777" w:rsidR="008A075A" w:rsidRDefault="008A075A" w:rsidP="007C1B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611"/>
    <w:rsid w:val="0009379D"/>
    <w:rsid w:val="000F51D7"/>
    <w:rsid w:val="001917C8"/>
    <w:rsid w:val="00210E7B"/>
    <w:rsid w:val="00293B5D"/>
    <w:rsid w:val="002D24A8"/>
    <w:rsid w:val="00321B3E"/>
    <w:rsid w:val="0032485B"/>
    <w:rsid w:val="00332DA1"/>
    <w:rsid w:val="003528C6"/>
    <w:rsid w:val="00371A47"/>
    <w:rsid w:val="003931C5"/>
    <w:rsid w:val="003C0A47"/>
    <w:rsid w:val="003D28EF"/>
    <w:rsid w:val="004C0802"/>
    <w:rsid w:val="0052610F"/>
    <w:rsid w:val="00530D22"/>
    <w:rsid w:val="00550323"/>
    <w:rsid w:val="00570A5F"/>
    <w:rsid w:val="005C58BD"/>
    <w:rsid w:val="005D2FF7"/>
    <w:rsid w:val="0061308E"/>
    <w:rsid w:val="00624431"/>
    <w:rsid w:val="00684838"/>
    <w:rsid w:val="00733D99"/>
    <w:rsid w:val="007769DA"/>
    <w:rsid w:val="007C1BF9"/>
    <w:rsid w:val="007C35BC"/>
    <w:rsid w:val="007C6C15"/>
    <w:rsid w:val="00834C1E"/>
    <w:rsid w:val="00843327"/>
    <w:rsid w:val="00872C22"/>
    <w:rsid w:val="008A075A"/>
    <w:rsid w:val="008A7989"/>
    <w:rsid w:val="00982663"/>
    <w:rsid w:val="009D3625"/>
    <w:rsid w:val="00A3358B"/>
    <w:rsid w:val="00AE0515"/>
    <w:rsid w:val="00AE49C8"/>
    <w:rsid w:val="00AF7B57"/>
    <w:rsid w:val="00B41F4D"/>
    <w:rsid w:val="00B82EF4"/>
    <w:rsid w:val="00B91674"/>
    <w:rsid w:val="00C02340"/>
    <w:rsid w:val="00C453CE"/>
    <w:rsid w:val="00C46F7A"/>
    <w:rsid w:val="00C9378A"/>
    <w:rsid w:val="00D47611"/>
    <w:rsid w:val="00D53C83"/>
    <w:rsid w:val="00D70A4A"/>
    <w:rsid w:val="00D73C86"/>
    <w:rsid w:val="00DE56F5"/>
    <w:rsid w:val="00E21E81"/>
    <w:rsid w:val="00E32160"/>
    <w:rsid w:val="00E45F87"/>
    <w:rsid w:val="00E7335F"/>
    <w:rsid w:val="00EC6B79"/>
    <w:rsid w:val="00F33200"/>
    <w:rsid w:val="00F3525A"/>
    <w:rsid w:val="00F6050C"/>
    <w:rsid w:val="00FA2F10"/>
    <w:rsid w:val="00FC6444"/>
    <w:rsid w:val="00FD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5274F"/>
  <w15:chartTrackingRefBased/>
  <w15:docId w15:val="{E72B48F2-9DEC-4390-808C-F242F346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3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C1BF9"/>
  </w:style>
  <w:style w:type="paragraph" w:styleId="a5">
    <w:name w:val="footer"/>
    <w:basedOn w:val="a"/>
    <w:link w:val="a6"/>
    <w:uiPriority w:val="99"/>
    <w:unhideWhenUsed/>
    <w:rsid w:val="007C1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C1BF9"/>
  </w:style>
  <w:style w:type="table" w:styleId="a7">
    <w:name w:val="Table Grid"/>
    <w:basedOn w:val="a1"/>
    <w:uiPriority w:val="39"/>
    <w:rsid w:val="007C1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 Feng</dc:creator>
  <cp:keywords/>
  <dc:description/>
  <cp:lastModifiedBy>Xiyu Feng</cp:lastModifiedBy>
  <cp:revision>57</cp:revision>
  <dcterms:created xsi:type="dcterms:W3CDTF">2021-09-08T10:07:00Z</dcterms:created>
  <dcterms:modified xsi:type="dcterms:W3CDTF">2021-12-10T01:22:00Z</dcterms:modified>
</cp:coreProperties>
</file>